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31C6BE" w14:textId="4C9468A1" w:rsidR="00A246AF" w:rsidRPr="00160BF9" w:rsidRDefault="00A246AF" w:rsidP="00160BF9">
      <w:pPr>
        <w:widowControl/>
        <w:spacing w:line="480" w:lineRule="auto"/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</w:pPr>
      <w:r w:rsidRPr="00FA3688">
        <w:rPr>
          <w:rFonts w:ascii="Times New Roman" w:eastAsia="宋体" w:hAnsi="Times New Roman" w:cs="Times New Roman" w:hint="eastAsia"/>
          <w:b/>
          <w:sz w:val="24"/>
          <w:szCs w:val="24"/>
          <w:shd w:val="clear" w:color="auto" w:fill="FFFFFF"/>
        </w:rPr>
        <w:t>S</w:t>
      </w:r>
      <w:r w:rsidRPr="00FA3688"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  <w:t>upplement</w:t>
      </w:r>
      <w:r w:rsidR="00820D6D"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  <w:t>al</w:t>
      </w:r>
      <w:bookmarkStart w:id="0" w:name="_GoBack"/>
      <w:bookmarkEnd w:id="0"/>
      <w:r w:rsidRPr="00FA3688"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  <w:t xml:space="preserve"> table </w:t>
      </w:r>
      <w:r w:rsidR="00B17025"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  <w:t>10</w:t>
      </w:r>
      <w:r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  <w:t xml:space="preserve">. </w:t>
      </w:r>
      <w:r w:rsidRPr="00C41C59"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  <w:t xml:space="preserve">The gene ontology </w:t>
      </w:r>
      <w:r>
        <w:rPr>
          <w:rFonts w:ascii="Times New Roman" w:hAnsi="Times New Roman" w:cs="Times New Roman"/>
          <w:bCs/>
          <w:sz w:val="24"/>
          <w:szCs w:val="24"/>
        </w:rPr>
        <w:t>molecular function</w:t>
      </w:r>
      <w:r w:rsidRPr="00C41C59"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  <w:t xml:space="preserve"> (GO-</w:t>
      </w:r>
      <w:r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  <w:t>MF</w:t>
      </w:r>
      <w:r w:rsidRPr="00C41C59">
        <w:rPr>
          <w:rFonts w:ascii="Times New Roman" w:eastAsia="宋体" w:hAnsi="Times New Roman" w:cs="Times New Roman"/>
          <w:b/>
          <w:sz w:val="24"/>
          <w:szCs w:val="24"/>
          <w:shd w:val="clear" w:color="auto" w:fill="FFFFFF"/>
        </w:rPr>
        <w:t>) analysis of shared pathogenic genes of corresponding primary tumors and metastases</w:t>
      </w:r>
    </w:p>
    <w:tbl>
      <w:tblPr>
        <w:tblW w:w="761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48"/>
        <w:gridCol w:w="4973"/>
        <w:gridCol w:w="1096"/>
      </w:tblGrid>
      <w:tr w:rsidR="009361A7" w:rsidRPr="00A246AF" w14:paraId="22043C11" w14:textId="77777777" w:rsidTr="00A246AF">
        <w:trPr>
          <w:trHeight w:val="288"/>
        </w:trPr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31002" w14:textId="77777777" w:rsidR="009361A7" w:rsidRPr="009361A7" w:rsidRDefault="009361A7" w:rsidP="00B17025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9361A7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Term</w:t>
            </w:r>
          </w:p>
        </w:tc>
        <w:tc>
          <w:tcPr>
            <w:tcW w:w="4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9E1BD" w14:textId="23855F15" w:rsidR="009361A7" w:rsidRPr="009361A7" w:rsidRDefault="00A246AF" w:rsidP="00B17025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  <w:t>G</w:t>
            </w:r>
            <w:r w:rsidRPr="00A246AF"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  <w:t>ene ontology molecular function (GO-MF)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5CE4D" w14:textId="1FEFCC02" w:rsidR="009361A7" w:rsidRPr="009361A7" w:rsidRDefault="009361A7" w:rsidP="00B17025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</w:pPr>
            <w:r w:rsidRPr="009361A7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P</w:t>
            </w:r>
            <w:r w:rsidR="00A246AF" w:rsidRPr="00A246AF">
              <w:rPr>
                <w:rFonts w:ascii="宋体" w:eastAsia="宋体" w:hAnsi="宋体" w:cs="宋体"/>
                <w:b/>
                <w:color w:val="000000"/>
                <w:kern w:val="0"/>
                <w:sz w:val="22"/>
              </w:rPr>
              <w:t>-</w:t>
            </w:r>
            <w:r w:rsidRPr="009361A7">
              <w:rPr>
                <w:rFonts w:ascii="宋体" w:eastAsia="宋体" w:hAnsi="宋体" w:cs="宋体" w:hint="eastAsia"/>
                <w:b/>
                <w:color w:val="000000"/>
                <w:kern w:val="0"/>
                <w:sz w:val="22"/>
              </w:rPr>
              <w:t>Value</w:t>
            </w:r>
          </w:p>
        </w:tc>
      </w:tr>
      <w:tr w:rsidR="009361A7" w:rsidRPr="009361A7" w14:paraId="31C0A1D2" w14:textId="77777777" w:rsidTr="00A246AF">
        <w:trPr>
          <w:trHeight w:val="288"/>
        </w:trPr>
        <w:tc>
          <w:tcPr>
            <w:tcW w:w="15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11180" w14:textId="77777777" w:rsidR="009361A7" w:rsidRPr="009361A7" w:rsidRDefault="009361A7" w:rsidP="00B17025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361A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4930</w:t>
            </w:r>
          </w:p>
        </w:tc>
        <w:tc>
          <w:tcPr>
            <w:tcW w:w="49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90D40" w14:textId="77777777" w:rsidR="009361A7" w:rsidRPr="009361A7" w:rsidRDefault="009361A7" w:rsidP="00B17025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361A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-protein coupled receptor activity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E4178" w14:textId="77777777" w:rsidR="009361A7" w:rsidRPr="009361A7" w:rsidRDefault="009361A7" w:rsidP="00B17025">
            <w:pPr>
              <w:widowControl/>
              <w:spacing w:line="48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361A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7E-05</w:t>
            </w:r>
          </w:p>
        </w:tc>
      </w:tr>
      <w:tr w:rsidR="009361A7" w:rsidRPr="009361A7" w14:paraId="20773A0B" w14:textId="77777777" w:rsidTr="00A246AF">
        <w:trPr>
          <w:trHeight w:val="288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460CC550" w14:textId="77777777" w:rsidR="009361A7" w:rsidRPr="009361A7" w:rsidRDefault="009361A7" w:rsidP="00B17025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361A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30506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14:paraId="72FA6799" w14:textId="77777777" w:rsidR="009361A7" w:rsidRPr="009361A7" w:rsidRDefault="009361A7" w:rsidP="00B17025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361A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nkyrin binding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B655B1C" w14:textId="77777777" w:rsidR="009361A7" w:rsidRPr="009361A7" w:rsidRDefault="009361A7" w:rsidP="00B17025">
            <w:pPr>
              <w:widowControl/>
              <w:spacing w:line="48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361A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60E-04</w:t>
            </w:r>
          </w:p>
        </w:tc>
      </w:tr>
      <w:tr w:rsidR="009361A7" w:rsidRPr="009361A7" w14:paraId="3235EDD2" w14:textId="77777777" w:rsidTr="00A246AF">
        <w:trPr>
          <w:trHeight w:val="288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18FA8999" w14:textId="77777777" w:rsidR="009361A7" w:rsidRPr="009361A7" w:rsidRDefault="009361A7" w:rsidP="00B17025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361A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18024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14:paraId="5E7D5EA3" w14:textId="77777777" w:rsidR="009361A7" w:rsidRPr="009361A7" w:rsidRDefault="009361A7" w:rsidP="00B17025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9361A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stonelysine</w:t>
            </w:r>
            <w:proofErr w:type="spellEnd"/>
            <w:r w:rsidRPr="009361A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N-methyltransferase activity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AA48BEE" w14:textId="77777777" w:rsidR="009361A7" w:rsidRPr="009361A7" w:rsidRDefault="009361A7" w:rsidP="00B17025">
            <w:pPr>
              <w:widowControl/>
              <w:spacing w:line="48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361A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1922</w:t>
            </w:r>
          </w:p>
        </w:tc>
      </w:tr>
      <w:tr w:rsidR="009361A7" w:rsidRPr="009361A7" w14:paraId="094EBDE0" w14:textId="77777777" w:rsidTr="00A246AF">
        <w:trPr>
          <w:trHeight w:val="288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59F16069" w14:textId="77777777" w:rsidR="009361A7" w:rsidRPr="009361A7" w:rsidRDefault="009361A7" w:rsidP="00B17025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361A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4888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14:paraId="1C0C9528" w14:textId="77777777" w:rsidR="009361A7" w:rsidRPr="009361A7" w:rsidRDefault="009361A7" w:rsidP="00B17025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361A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nsmembrane signaling receptor activity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9C2E06C" w14:textId="77777777" w:rsidR="009361A7" w:rsidRPr="009361A7" w:rsidRDefault="009361A7" w:rsidP="00B17025">
            <w:pPr>
              <w:widowControl/>
              <w:spacing w:line="48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361A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2811</w:t>
            </w:r>
          </w:p>
        </w:tc>
      </w:tr>
      <w:tr w:rsidR="009361A7" w:rsidRPr="009361A7" w14:paraId="34FF03CE" w14:textId="77777777" w:rsidTr="00A246AF">
        <w:trPr>
          <w:trHeight w:val="288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2CD6FEF0" w14:textId="77777777" w:rsidR="009361A7" w:rsidRPr="009361A7" w:rsidRDefault="009361A7" w:rsidP="00B17025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361A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096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14:paraId="4EFEF861" w14:textId="77777777" w:rsidR="009361A7" w:rsidRPr="009361A7" w:rsidRDefault="009361A7" w:rsidP="00B17025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361A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TPase activator activity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68B8E1C" w14:textId="77777777" w:rsidR="009361A7" w:rsidRPr="009361A7" w:rsidRDefault="009361A7" w:rsidP="00B17025">
            <w:pPr>
              <w:widowControl/>
              <w:spacing w:line="48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361A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0091</w:t>
            </w:r>
          </w:p>
        </w:tc>
      </w:tr>
      <w:tr w:rsidR="009361A7" w:rsidRPr="009361A7" w14:paraId="45EA0484" w14:textId="77777777" w:rsidTr="00A246AF">
        <w:trPr>
          <w:trHeight w:val="288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3641D67F" w14:textId="77777777" w:rsidR="009361A7" w:rsidRPr="009361A7" w:rsidRDefault="009361A7" w:rsidP="00B17025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361A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200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14:paraId="16CE85C1" w14:textId="77777777" w:rsidR="009361A7" w:rsidRPr="009361A7" w:rsidRDefault="009361A7" w:rsidP="00B17025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361A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ructural constituent of cytoskeleton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0BEDF8C2" w14:textId="77777777" w:rsidR="009361A7" w:rsidRPr="009361A7" w:rsidRDefault="009361A7" w:rsidP="00B17025">
            <w:pPr>
              <w:widowControl/>
              <w:spacing w:line="48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361A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4564</w:t>
            </w:r>
          </w:p>
        </w:tc>
      </w:tr>
      <w:tr w:rsidR="009361A7" w:rsidRPr="009361A7" w14:paraId="31E30348" w14:textId="77777777" w:rsidTr="00A246AF">
        <w:trPr>
          <w:trHeight w:val="288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3DBC0CA7" w14:textId="77777777" w:rsidR="009361A7" w:rsidRPr="009361A7" w:rsidRDefault="009361A7" w:rsidP="00B17025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361A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35257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14:paraId="723E2E31" w14:textId="77777777" w:rsidR="009361A7" w:rsidRPr="009361A7" w:rsidRDefault="009361A7" w:rsidP="00B17025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361A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uclear hormone receptor binding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67F1199" w14:textId="77777777" w:rsidR="009361A7" w:rsidRPr="009361A7" w:rsidRDefault="009361A7" w:rsidP="00B17025">
            <w:pPr>
              <w:widowControl/>
              <w:spacing w:line="48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361A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7582</w:t>
            </w:r>
          </w:p>
        </w:tc>
      </w:tr>
      <w:tr w:rsidR="009361A7" w:rsidRPr="009361A7" w14:paraId="5F36AED2" w14:textId="77777777" w:rsidTr="00A246AF">
        <w:trPr>
          <w:trHeight w:val="288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6D01BD3E" w14:textId="77777777" w:rsidR="009361A7" w:rsidRPr="009361A7" w:rsidRDefault="009361A7" w:rsidP="00B17025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361A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4713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14:paraId="76C5D66D" w14:textId="77777777" w:rsidR="009361A7" w:rsidRPr="009361A7" w:rsidRDefault="009361A7" w:rsidP="00B17025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361A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otein tyrosine kinase activity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1EC00AD0" w14:textId="77777777" w:rsidR="009361A7" w:rsidRPr="009361A7" w:rsidRDefault="009361A7" w:rsidP="00B17025">
            <w:pPr>
              <w:widowControl/>
              <w:spacing w:line="48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361A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858</w:t>
            </w:r>
          </w:p>
        </w:tc>
      </w:tr>
      <w:tr w:rsidR="009361A7" w:rsidRPr="009361A7" w14:paraId="2D09D8AF" w14:textId="77777777" w:rsidTr="00A246AF">
        <w:trPr>
          <w:trHeight w:val="288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4FDD9829" w14:textId="77777777" w:rsidR="009361A7" w:rsidRPr="009361A7" w:rsidRDefault="009361A7" w:rsidP="00B17025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361A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4714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14:paraId="03234FFD" w14:textId="5C5FBB71" w:rsidR="009361A7" w:rsidRPr="009361A7" w:rsidRDefault="009361A7" w:rsidP="00B17025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361A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nsmembrane receptor tyrosine kinase activity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CC05062" w14:textId="77777777" w:rsidR="009361A7" w:rsidRPr="009361A7" w:rsidRDefault="009361A7" w:rsidP="00B17025">
            <w:pPr>
              <w:widowControl/>
              <w:spacing w:line="48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361A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39633</w:t>
            </w:r>
          </w:p>
        </w:tc>
      </w:tr>
      <w:tr w:rsidR="009361A7" w:rsidRPr="009361A7" w14:paraId="1CAEA915" w14:textId="77777777" w:rsidTr="00A246AF">
        <w:trPr>
          <w:trHeight w:val="288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6DCA7DC6" w14:textId="77777777" w:rsidR="009361A7" w:rsidRPr="009361A7" w:rsidRDefault="009361A7" w:rsidP="00B17025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361A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16746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14:paraId="0C480AB8" w14:textId="19317FC8" w:rsidR="009361A7" w:rsidRPr="009361A7" w:rsidRDefault="009361A7" w:rsidP="00B17025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361A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ransferase activity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2CFFD00" w14:textId="77777777" w:rsidR="009361A7" w:rsidRPr="009361A7" w:rsidRDefault="009361A7" w:rsidP="00B17025">
            <w:pPr>
              <w:widowControl/>
              <w:spacing w:line="48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361A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3015</w:t>
            </w:r>
          </w:p>
        </w:tc>
      </w:tr>
      <w:tr w:rsidR="009361A7" w:rsidRPr="009361A7" w14:paraId="23DC62CD" w14:textId="77777777" w:rsidTr="00A246AF">
        <w:trPr>
          <w:trHeight w:val="288"/>
        </w:trPr>
        <w:tc>
          <w:tcPr>
            <w:tcW w:w="1548" w:type="dxa"/>
            <w:shd w:val="clear" w:color="auto" w:fill="auto"/>
            <w:noWrap/>
            <w:vAlign w:val="center"/>
            <w:hideMark/>
          </w:tcPr>
          <w:p w14:paraId="73994D2A" w14:textId="77777777" w:rsidR="009361A7" w:rsidRPr="009361A7" w:rsidRDefault="009361A7" w:rsidP="00B17025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361A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O:0005245</w:t>
            </w:r>
          </w:p>
        </w:tc>
        <w:tc>
          <w:tcPr>
            <w:tcW w:w="4973" w:type="dxa"/>
            <w:shd w:val="clear" w:color="auto" w:fill="auto"/>
            <w:noWrap/>
            <w:vAlign w:val="center"/>
            <w:hideMark/>
          </w:tcPr>
          <w:p w14:paraId="5B32297C" w14:textId="77777777" w:rsidR="009361A7" w:rsidRPr="009361A7" w:rsidRDefault="009361A7" w:rsidP="00B17025">
            <w:pPr>
              <w:widowControl/>
              <w:spacing w:line="48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361A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oltage-gated calcium channel activity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E6E632C" w14:textId="77777777" w:rsidR="009361A7" w:rsidRPr="009361A7" w:rsidRDefault="009361A7" w:rsidP="00B17025">
            <w:pPr>
              <w:widowControl/>
              <w:spacing w:line="480" w:lineRule="auto"/>
              <w:jc w:val="righ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9361A7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46555</w:t>
            </w:r>
          </w:p>
        </w:tc>
      </w:tr>
    </w:tbl>
    <w:p w14:paraId="6238B846" w14:textId="77777777" w:rsidR="00761229" w:rsidRDefault="00761229"/>
    <w:sectPr w:rsidR="007612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8AC65B" w14:textId="77777777" w:rsidR="00DA41DB" w:rsidRDefault="00DA41DB" w:rsidP="009361A7">
      <w:r>
        <w:separator/>
      </w:r>
    </w:p>
  </w:endnote>
  <w:endnote w:type="continuationSeparator" w:id="0">
    <w:p w14:paraId="1348350F" w14:textId="77777777" w:rsidR="00DA41DB" w:rsidRDefault="00DA41DB" w:rsidP="009361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75DF45" w14:textId="77777777" w:rsidR="00DA41DB" w:rsidRDefault="00DA41DB" w:rsidP="009361A7">
      <w:r>
        <w:separator/>
      </w:r>
    </w:p>
  </w:footnote>
  <w:footnote w:type="continuationSeparator" w:id="0">
    <w:p w14:paraId="1BC6412B" w14:textId="77777777" w:rsidR="00DA41DB" w:rsidRDefault="00DA41DB" w:rsidP="009361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0D3"/>
    <w:rsid w:val="000130D3"/>
    <w:rsid w:val="00073196"/>
    <w:rsid w:val="00160BF9"/>
    <w:rsid w:val="00761229"/>
    <w:rsid w:val="00820D6D"/>
    <w:rsid w:val="008E593F"/>
    <w:rsid w:val="009361A7"/>
    <w:rsid w:val="00A246AF"/>
    <w:rsid w:val="00B17025"/>
    <w:rsid w:val="00C26E0E"/>
    <w:rsid w:val="00C75776"/>
    <w:rsid w:val="00DA4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DE0979"/>
  <w15:chartTrackingRefBased/>
  <w15:docId w15:val="{5D203D74-F1AB-47C2-B30E-11FD4EB5D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61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61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61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61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777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1</Words>
  <Characters>69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13060485@qq.com</dc:creator>
  <cp:keywords/>
  <dc:description/>
  <cp:lastModifiedBy>liaoli</cp:lastModifiedBy>
  <cp:revision>6</cp:revision>
  <dcterms:created xsi:type="dcterms:W3CDTF">2018-05-22T12:15:00Z</dcterms:created>
  <dcterms:modified xsi:type="dcterms:W3CDTF">2018-07-30T08:04:00Z</dcterms:modified>
</cp:coreProperties>
</file>